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4FCCD" w14:textId="77777777" w:rsidR="00E73ECC" w:rsidRDefault="00E73ECC" w:rsidP="00E73ECC">
      <w:pPr>
        <w:spacing w:after="0" w:line="360" w:lineRule="auto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</w:t>
      </w:r>
    </w:p>
    <w:p w14:paraId="1F734427" w14:textId="77777777" w:rsidR="00E73ECC" w:rsidRDefault="00E73ECC" w:rsidP="00E73EC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Significant results for the voxel-wise analysis within the combined functional and literature-based anatomical mask after controlling covariates of no interest including task accuracy, non-verbal </w:t>
      </w:r>
      <w:proofErr w:type="gramStart"/>
      <w:r>
        <w:rPr>
          <w:rFonts w:ascii="Times New Roman" w:hAnsi="Times New Roman" w:cs="Times New Roman"/>
        </w:rPr>
        <w:t>IQ</w:t>
      </w:r>
      <w:proofErr w:type="gramEnd"/>
      <w:r>
        <w:rPr>
          <w:rFonts w:ascii="Times New Roman" w:hAnsi="Times New Roman" w:cs="Times New Roman"/>
        </w:rPr>
        <w:t xml:space="preserve"> and core language skil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350"/>
        <w:gridCol w:w="1800"/>
        <w:gridCol w:w="1260"/>
        <w:gridCol w:w="800"/>
      </w:tblGrid>
      <w:tr w:rsidR="00E73ECC" w:rsidRPr="00017017" w14:paraId="12310C10" w14:textId="77777777" w:rsidTr="005153DD">
        <w:tc>
          <w:tcPr>
            <w:tcW w:w="4140" w:type="dxa"/>
            <w:tcBorders>
              <w:top w:val="single" w:sz="8" w:space="0" w:color="auto"/>
              <w:bottom w:val="single" w:sz="8" w:space="0" w:color="auto"/>
            </w:tcBorders>
          </w:tcPr>
          <w:p w14:paraId="240A536D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7017">
              <w:rPr>
                <w:rFonts w:ascii="Times New Roman" w:hAnsi="Times New Roman" w:cs="Times New Roman"/>
              </w:rPr>
              <w:t>Brain regions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3B2F4C79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7017">
              <w:rPr>
                <w:rFonts w:ascii="Times New Roman" w:hAnsi="Times New Roman" w:cs="Times New Roman"/>
              </w:rPr>
              <w:t>Brodmann Area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</w:tcPr>
          <w:p w14:paraId="20958990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7017">
              <w:rPr>
                <w:rFonts w:ascii="Times New Roman" w:hAnsi="Times New Roman" w:cs="Times New Roman"/>
              </w:rPr>
              <w:t>Peak Coordinate (MNI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23CB175B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7017">
              <w:rPr>
                <w:rFonts w:ascii="Times New Roman" w:hAnsi="Times New Roman" w:cs="Times New Roman"/>
              </w:rPr>
              <w:t>Number of voxels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</w:tcPr>
          <w:p w14:paraId="414BC0D2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7017">
              <w:rPr>
                <w:rFonts w:ascii="Times New Roman" w:hAnsi="Times New Roman" w:cs="Times New Roman"/>
              </w:rPr>
              <w:t>T value</w:t>
            </w:r>
          </w:p>
        </w:tc>
      </w:tr>
      <w:tr w:rsidR="00E73ECC" w:rsidRPr="00017017" w14:paraId="2015A4A4" w14:textId="77777777" w:rsidTr="005153DD">
        <w:tc>
          <w:tcPr>
            <w:tcW w:w="9350" w:type="dxa"/>
            <w:gridSpan w:val="5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EA87822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7017">
              <w:rPr>
                <w:rFonts w:ascii="Times New Roman" w:hAnsi="Times New Roman" w:cs="Times New Roman"/>
              </w:rPr>
              <w:t>Sound Task (Related &gt; Perceptual) &gt; Meaning Task (Related &gt; Perceptual)</w:t>
            </w:r>
          </w:p>
        </w:tc>
      </w:tr>
      <w:tr w:rsidR="00E73ECC" w:rsidRPr="00017017" w14:paraId="63DFEDF5" w14:textId="77777777" w:rsidTr="005153DD">
        <w:tc>
          <w:tcPr>
            <w:tcW w:w="4140" w:type="dxa"/>
          </w:tcPr>
          <w:p w14:paraId="7959FDD1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cular left IFG</w:t>
            </w:r>
          </w:p>
        </w:tc>
        <w:tc>
          <w:tcPr>
            <w:tcW w:w="1350" w:type="dxa"/>
          </w:tcPr>
          <w:p w14:paraId="0C6B3DC1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00" w:type="dxa"/>
          </w:tcPr>
          <w:p w14:paraId="092CCE4A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 2 24</w:t>
            </w:r>
          </w:p>
        </w:tc>
        <w:tc>
          <w:tcPr>
            <w:tcW w:w="1260" w:type="dxa"/>
          </w:tcPr>
          <w:p w14:paraId="16F290B4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00" w:type="dxa"/>
          </w:tcPr>
          <w:p w14:paraId="72A5F61F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</w:t>
            </w:r>
          </w:p>
        </w:tc>
      </w:tr>
      <w:tr w:rsidR="00E73ECC" w:rsidRPr="00017017" w14:paraId="6B1E69AF" w14:textId="77777777" w:rsidTr="005153DD">
        <w:tc>
          <w:tcPr>
            <w:tcW w:w="9350" w:type="dxa"/>
            <w:gridSpan w:val="5"/>
            <w:shd w:val="clear" w:color="auto" w:fill="F2F2F2" w:themeFill="background1" w:themeFillShade="F2"/>
          </w:tcPr>
          <w:p w14:paraId="20B8C305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7017">
              <w:rPr>
                <w:rFonts w:ascii="Times New Roman" w:hAnsi="Times New Roman" w:cs="Times New Roman"/>
              </w:rPr>
              <w:t>Meaning Task (Related &gt; Perceptual) &gt; Sound Task (Related &gt; Perceptual)</w:t>
            </w:r>
          </w:p>
        </w:tc>
      </w:tr>
      <w:tr w:rsidR="00E73ECC" w:rsidRPr="00017017" w14:paraId="14B391A9" w14:textId="77777777" w:rsidTr="005153DD">
        <w:tc>
          <w:tcPr>
            <w:tcW w:w="4140" w:type="dxa"/>
          </w:tcPr>
          <w:p w14:paraId="08C95ABC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MTG</w:t>
            </w:r>
          </w:p>
        </w:tc>
        <w:tc>
          <w:tcPr>
            <w:tcW w:w="1350" w:type="dxa"/>
          </w:tcPr>
          <w:p w14:paraId="2FAA9106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0" w:type="dxa"/>
          </w:tcPr>
          <w:p w14:paraId="3D8A6BE5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 -46 0</w:t>
            </w:r>
          </w:p>
        </w:tc>
        <w:tc>
          <w:tcPr>
            <w:tcW w:w="1260" w:type="dxa"/>
          </w:tcPr>
          <w:p w14:paraId="025A0C6F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00" w:type="dxa"/>
          </w:tcPr>
          <w:p w14:paraId="539BA270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</w:t>
            </w:r>
          </w:p>
        </w:tc>
      </w:tr>
      <w:tr w:rsidR="00E73ECC" w:rsidRPr="00017017" w14:paraId="226D1B56" w14:textId="77777777" w:rsidTr="005153DD">
        <w:tc>
          <w:tcPr>
            <w:tcW w:w="9350" w:type="dxa"/>
            <w:gridSpan w:val="5"/>
            <w:shd w:val="clear" w:color="auto" w:fill="F2F2F2" w:themeFill="background1" w:themeFillShade="F2"/>
          </w:tcPr>
          <w:p w14:paraId="47E7CB3F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7017">
              <w:rPr>
                <w:rFonts w:ascii="Times New Roman" w:hAnsi="Times New Roman" w:cs="Times New Roman"/>
              </w:rPr>
              <w:t xml:space="preserve">Onset &gt; Rhyme in the Sound Task </w:t>
            </w:r>
          </w:p>
        </w:tc>
      </w:tr>
      <w:tr w:rsidR="00E73ECC" w:rsidRPr="00017017" w14:paraId="5057C978" w14:textId="77777777" w:rsidTr="005153DD">
        <w:tc>
          <w:tcPr>
            <w:tcW w:w="4140" w:type="dxa"/>
          </w:tcPr>
          <w:p w14:paraId="4EBE77DA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TG/STS</w:t>
            </w:r>
          </w:p>
        </w:tc>
        <w:tc>
          <w:tcPr>
            <w:tcW w:w="1350" w:type="dxa"/>
          </w:tcPr>
          <w:p w14:paraId="7C08B637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0" w:type="dxa"/>
          </w:tcPr>
          <w:p w14:paraId="75435BE1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6 -32 6</w:t>
            </w:r>
          </w:p>
        </w:tc>
        <w:tc>
          <w:tcPr>
            <w:tcW w:w="1260" w:type="dxa"/>
          </w:tcPr>
          <w:p w14:paraId="3428C957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00" w:type="dxa"/>
          </w:tcPr>
          <w:p w14:paraId="1BC0D929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</w:t>
            </w:r>
          </w:p>
        </w:tc>
      </w:tr>
      <w:tr w:rsidR="00E73ECC" w:rsidRPr="00017017" w14:paraId="63B0EC76" w14:textId="77777777" w:rsidTr="005153DD">
        <w:tc>
          <w:tcPr>
            <w:tcW w:w="9350" w:type="dxa"/>
            <w:gridSpan w:val="5"/>
            <w:shd w:val="clear" w:color="auto" w:fill="F2F2F2" w:themeFill="background1" w:themeFillShade="F2"/>
          </w:tcPr>
          <w:p w14:paraId="52D8D6AF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7017">
              <w:rPr>
                <w:rFonts w:ascii="Times New Roman" w:hAnsi="Times New Roman" w:cs="Times New Roman"/>
              </w:rPr>
              <w:t>Low &gt; High in the Meaning Task</w:t>
            </w:r>
          </w:p>
        </w:tc>
      </w:tr>
      <w:tr w:rsidR="00E73ECC" w:rsidRPr="00017017" w14:paraId="54D8FD3F" w14:textId="77777777" w:rsidTr="005153DD">
        <w:tc>
          <w:tcPr>
            <w:tcW w:w="4140" w:type="dxa"/>
            <w:tcBorders>
              <w:bottom w:val="single" w:sz="8" w:space="0" w:color="auto"/>
            </w:tcBorders>
          </w:tcPr>
          <w:p w14:paraId="156C527F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 left IFG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77A58DA0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/47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25373BDF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 24 -6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5300A085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800" w:type="dxa"/>
            <w:tcBorders>
              <w:bottom w:val="single" w:sz="8" w:space="0" w:color="auto"/>
            </w:tcBorders>
          </w:tcPr>
          <w:p w14:paraId="5A1AE53B" w14:textId="77777777" w:rsidR="00E73ECC" w:rsidRPr="00017017" w:rsidRDefault="00E73ECC" w:rsidP="00515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</w:p>
        </w:tc>
      </w:tr>
    </w:tbl>
    <w:p w14:paraId="23783A8C" w14:textId="77777777" w:rsidR="00E73ECC" w:rsidRDefault="00E73ECC" w:rsidP="00E73ECC">
      <w:pPr>
        <w:spacing w:after="0" w:line="360" w:lineRule="auto"/>
        <w:ind w:left="720" w:hanging="720"/>
        <w:jc w:val="both"/>
        <w:rPr>
          <w:rFonts w:ascii="Times New Roman" w:hAnsi="Times New Roman" w:cs="Times New Roman"/>
        </w:rPr>
      </w:pPr>
    </w:p>
    <w:p w14:paraId="566ACC79" w14:textId="77777777" w:rsidR="00E73ECC" w:rsidRDefault="00E73ECC" w:rsidP="00E73ECC">
      <w:pPr>
        <w:spacing w:after="0" w:line="360" w:lineRule="auto"/>
        <w:ind w:left="720" w:hanging="720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65E10AF" wp14:editId="11B2EE22">
            <wp:extent cx="5943600" cy="2995295"/>
            <wp:effectExtent l="0" t="0" r="0" b="0"/>
            <wp:docPr id="6" name="Picture 6" descr="A picture containing text, fruit, ge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fruit, ge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31FF6" w14:textId="6F6C65D0" w:rsidR="00E73ECC" w:rsidRDefault="00E73ECC" w:rsidP="00E73EC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</w:t>
      </w:r>
      <w:r w:rsidRPr="00FE14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oxel-wise analysis significant results within the combined functional and literature-based anatomical mask after controlling covariates of no interest such as task accuracy, non-verbal </w:t>
      </w:r>
      <w:proofErr w:type="gramStart"/>
      <w:r>
        <w:rPr>
          <w:rFonts w:ascii="Times New Roman" w:hAnsi="Times New Roman" w:cs="Times New Roman"/>
        </w:rPr>
        <w:t>IQ</w:t>
      </w:r>
      <w:proofErr w:type="gramEnd"/>
      <w:r>
        <w:rPr>
          <w:rFonts w:ascii="Times New Roman" w:hAnsi="Times New Roman" w:cs="Times New Roman"/>
        </w:rPr>
        <w:t xml:space="preserve"> and core language skill. </w:t>
      </w:r>
      <w:r w:rsidRPr="00FE142D">
        <w:rPr>
          <w:rFonts w:ascii="Times New Roman" w:hAnsi="Times New Roman" w:cs="Times New Roman"/>
        </w:rPr>
        <w:t xml:space="preserve">(a) Task comparisons: Sound Task (Related &gt; Perceptual) &gt; Meaning Task (Related &gt; Perceptual) in hot colors; Meaning Task (Related &gt; Perceptual) &gt; Sound Task (Related &gt; Perceptual) in cold colors. (b) Parametric manipulations: Onset &gt; Rhyme within the Sound Task in red; Low &gt; High within </w:t>
      </w:r>
      <w:r w:rsidRPr="00FE142D">
        <w:rPr>
          <w:rFonts w:ascii="Times New Roman" w:hAnsi="Times New Roman" w:cs="Times New Roman"/>
        </w:rPr>
        <w:lastRenderedPageBreak/>
        <w:t>the Meaning Task in blue. All clusters were significant at a voxel-wise p &lt; 0.001 uncorrected, and a cluster-wise p &lt; 0.05 family-wise-error corrected, in SPM12 small volume correction.</w:t>
      </w:r>
    </w:p>
    <w:p w14:paraId="2C8AC6D0" w14:textId="77777777" w:rsidR="00CD54D3" w:rsidRDefault="00CD54D3" w:rsidP="00E73ECC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6A97A0C" w14:textId="1687F5FC" w:rsidR="00CD54D3" w:rsidRDefault="00CD54D3" w:rsidP="00E73EC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imuli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1360"/>
        <w:gridCol w:w="960"/>
        <w:gridCol w:w="960"/>
        <w:gridCol w:w="960"/>
        <w:gridCol w:w="960"/>
        <w:gridCol w:w="960"/>
        <w:gridCol w:w="960"/>
      </w:tblGrid>
      <w:tr w:rsidR="00CD54D3" w:rsidRPr="00CD54D3" w14:paraId="6DDF30B6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B8D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ound Tas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D54F" w14:textId="77777777" w:rsidR="00CD54D3" w:rsidRPr="00CD54D3" w:rsidRDefault="00CD54D3" w:rsidP="00CD5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 xml:space="preserve">Onset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180F" w14:textId="77777777" w:rsidR="00CD54D3" w:rsidRPr="00CD54D3" w:rsidRDefault="00CD54D3" w:rsidP="00CD5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hym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C18D" w14:textId="77777777" w:rsidR="00CD54D3" w:rsidRPr="00CD54D3" w:rsidRDefault="00CD54D3" w:rsidP="00CD5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Unrelated</w:t>
            </w:r>
          </w:p>
        </w:tc>
      </w:tr>
      <w:tr w:rsidR="00CD54D3" w:rsidRPr="00CD54D3" w14:paraId="5BAE7A20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A4F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578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267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960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483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2BF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955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2</w:t>
            </w:r>
          </w:p>
        </w:tc>
      </w:tr>
      <w:tr w:rsidR="00CD54D3" w:rsidRPr="00CD54D3" w14:paraId="6E9DB17A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09D2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A23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o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0B8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A9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554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7A3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z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8B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one</w:t>
            </w:r>
          </w:p>
        </w:tc>
      </w:tr>
      <w:tr w:rsidR="00CD54D3" w:rsidRPr="00CD54D3" w14:paraId="38785257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7A7A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563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n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4E4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na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91C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g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374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1F9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107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</w:tr>
      <w:tr w:rsidR="00CD54D3" w:rsidRPr="00CD54D3" w14:paraId="4E93D91A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9491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6B0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a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91D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o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6B3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4C0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1B0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o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13D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um</w:t>
            </w:r>
          </w:p>
        </w:tc>
      </w:tr>
      <w:tr w:rsidR="00CD54D3" w:rsidRPr="00CD54D3" w14:paraId="1EDB63F0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B8E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59A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FE9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gi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CB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581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l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328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A25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elt</w:t>
            </w:r>
          </w:p>
        </w:tc>
      </w:tr>
      <w:tr w:rsidR="00CD54D3" w:rsidRPr="00CD54D3" w14:paraId="77FB65FC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B0B9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E6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215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o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2CA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a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C9B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ma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DF8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AA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ace</w:t>
            </w:r>
          </w:p>
        </w:tc>
      </w:tr>
      <w:tr w:rsidR="00CD54D3" w:rsidRPr="00CD54D3" w14:paraId="054E8236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547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AA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9C9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9F8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k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DBB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l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8A4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642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oup</w:t>
            </w:r>
          </w:p>
        </w:tc>
      </w:tr>
      <w:tr w:rsidR="00CD54D3" w:rsidRPr="00CD54D3" w14:paraId="6038050B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0FE2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28C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y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D4F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y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324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ra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446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a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EEC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u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DF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aint</w:t>
            </w:r>
          </w:p>
        </w:tc>
      </w:tr>
      <w:tr w:rsidR="00CD54D3" w:rsidRPr="00CD54D3" w14:paraId="4DADFCA7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4F2F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B64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u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E94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e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1B5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l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54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332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49B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ruck</w:t>
            </w:r>
          </w:p>
        </w:tc>
      </w:tr>
      <w:tr w:rsidR="00CD54D3" w:rsidRPr="00CD54D3" w14:paraId="7F83BD25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6B76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4AB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o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EE7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874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t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BA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38A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r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BEC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need</w:t>
            </w:r>
          </w:p>
        </w:tc>
      </w:tr>
      <w:tr w:rsidR="00CD54D3" w:rsidRPr="00CD54D3" w14:paraId="7915DD30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2102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519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a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340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e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5F7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li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FBD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ni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8BE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t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8E0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ap</w:t>
            </w:r>
          </w:p>
        </w:tc>
      </w:tr>
      <w:tr w:rsidR="00CD54D3" w:rsidRPr="00CD54D3" w14:paraId="3C93F129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662F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FAB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al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BF3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o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0D3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5F4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l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41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na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DE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rook</w:t>
            </w:r>
          </w:p>
        </w:tc>
      </w:tr>
      <w:tr w:rsidR="00CD54D3" w:rsidRPr="00CD54D3" w14:paraId="2D7B6FC7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909B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549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le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F26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lu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337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r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B62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l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5EF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l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37B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rown</w:t>
            </w:r>
          </w:p>
        </w:tc>
      </w:tr>
      <w:tr w:rsidR="00CD54D3" w:rsidRPr="00CD54D3" w14:paraId="7B348DCB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E847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D47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CFF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195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F9A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31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ki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CB1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log</w:t>
            </w:r>
          </w:p>
        </w:tc>
      </w:tr>
      <w:tr w:rsidR="00CD54D3" w:rsidRPr="00CD54D3" w14:paraId="247BA8D8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8D6C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38A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74D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a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569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47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C49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 xml:space="preserve">fal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904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ust</w:t>
            </w:r>
          </w:p>
        </w:tc>
      </w:tr>
      <w:tr w:rsidR="00CD54D3" w:rsidRPr="00CD54D3" w14:paraId="3D2DDFF1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3106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82C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u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FC3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e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4BD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D8C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9B1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ya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B0A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ilk</w:t>
            </w:r>
          </w:p>
        </w:tc>
      </w:tr>
      <w:tr w:rsidR="00CD54D3" w:rsidRPr="00CD54D3" w14:paraId="6907D0BC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0242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726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go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67E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24D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4C2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r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84A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e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F61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eel</w:t>
            </w:r>
          </w:p>
        </w:tc>
      </w:tr>
      <w:tr w:rsidR="00CD54D3" w:rsidRPr="00CD54D3" w14:paraId="67F0CC10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574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185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2BA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o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770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ACE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t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CD7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g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4D3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und</w:t>
            </w:r>
          </w:p>
        </w:tc>
      </w:tr>
      <w:tr w:rsidR="00CD54D3" w:rsidRPr="00CD54D3" w14:paraId="0C45C311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76EE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84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5E3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87A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8D5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948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a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F1B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alt</w:t>
            </w:r>
          </w:p>
        </w:tc>
      </w:tr>
      <w:tr w:rsidR="00CD54D3" w:rsidRPr="00CD54D3" w14:paraId="351E6204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0A06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7C2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a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EE7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CAA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r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714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AFF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E03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ood</w:t>
            </w:r>
          </w:p>
        </w:tc>
      </w:tr>
      <w:tr w:rsidR="00CD54D3" w:rsidRPr="00CD54D3" w14:paraId="6FB61853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0A98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4C9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a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77B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i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CEC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t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0CA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EC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3F0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od</w:t>
            </w:r>
          </w:p>
        </w:tc>
      </w:tr>
      <w:tr w:rsidR="00CD54D3" w:rsidRPr="00CD54D3" w14:paraId="67E00725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17DF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994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e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4B3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9AA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p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191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5D1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73F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leep</w:t>
            </w:r>
          </w:p>
        </w:tc>
      </w:tr>
      <w:tr w:rsidR="00CD54D3" w:rsidRPr="00CD54D3" w14:paraId="2DCBE8E6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66D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813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e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487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u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DDA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r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6DB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w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B61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6BD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lime</w:t>
            </w:r>
          </w:p>
        </w:tc>
      </w:tr>
      <w:tr w:rsidR="00CD54D3" w:rsidRPr="00CD54D3" w14:paraId="50E5EBA6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8D56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BE3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F5C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C8E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n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330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r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0C0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gr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7F7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line</w:t>
            </w:r>
          </w:p>
        </w:tc>
      </w:tr>
      <w:tr w:rsidR="00CD54D3" w:rsidRPr="00CD54D3" w14:paraId="392C4DDB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2835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81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v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BFF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v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9A1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ri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D21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ti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F07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la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6BF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ribe</w:t>
            </w:r>
          </w:p>
        </w:tc>
      </w:tr>
    </w:tbl>
    <w:p w14:paraId="09DC9C7F" w14:textId="77777777" w:rsidR="00CD54D3" w:rsidRDefault="00CD54D3" w:rsidP="00E73ECC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7120" w:type="dxa"/>
        <w:tblLook w:val="04A0" w:firstRow="1" w:lastRow="0" w:firstColumn="1" w:lastColumn="0" w:noHBand="0" w:noVBand="1"/>
      </w:tblPr>
      <w:tblGrid>
        <w:gridCol w:w="1360"/>
        <w:gridCol w:w="999"/>
        <w:gridCol w:w="1047"/>
        <w:gridCol w:w="1000"/>
        <w:gridCol w:w="947"/>
        <w:gridCol w:w="903"/>
        <w:gridCol w:w="1085"/>
      </w:tblGrid>
      <w:tr w:rsidR="00CD54D3" w:rsidRPr="00CD54D3" w14:paraId="10A352D1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83B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eaning Tas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D170" w14:textId="77777777" w:rsidR="00CD54D3" w:rsidRPr="00CD54D3" w:rsidRDefault="00CD54D3" w:rsidP="00CD5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igh associat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7F1F" w14:textId="77777777" w:rsidR="00CD54D3" w:rsidRPr="00CD54D3" w:rsidRDefault="00CD54D3" w:rsidP="00CD5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Low associat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7C0A" w14:textId="77777777" w:rsidR="00CD54D3" w:rsidRPr="00CD54D3" w:rsidRDefault="00CD54D3" w:rsidP="00CD5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Unrelated</w:t>
            </w:r>
          </w:p>
        </w:tc>
      </w:tr>
      <w:tr w:rsidR="00CD54D3" w:rsidRPr="00CD54D3" w14:paraId="7E2129EF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E4D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u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F1A" w14:textId="77777777" w:rsidR="00CD54D3" w:rsidRPr="00CD54D3" w:rsidRDefault="00CD54D3" w:rsidP="00CD5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BC7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A9A" w14:textId="77777777" w:rsidR="00CD54D3" w:rsidRPr="00CD54D3" w:rsidRDefault="00CD54D3" w:rsidP="00CD5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AE5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5A99" w14:textId="77777777" w:rsidR="00CD54D3" w:rsidRPr="00CD54D3" w:rsidRDefault="00CD54D3" w:rsidP="00CD54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A57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ord_2</w:t>
            </w:r>
          </w:p>
        </w:tc>
      </w:tr>
      <w:tr w:rsidR="00CD54D3" w:rsidRPr="00CD54D3" w14:paraId="2DBDCC0F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B640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9BF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yru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0C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ancak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062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at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E1E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rin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14F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lus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453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liff</w:t>
            </w:r>
          </w:p>
        </w:tc>
      </w:tr>
      <w:tr w:rsidR="00CD54D3" w:rsidRPr="00CD54D3" w14:paraId="72D656EE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3210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8F1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ras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3CA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garb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9D5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ala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93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lettu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658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ail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15D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nest</w:t>
            </w:r>
          </w:p>
        </w:tc>
      </w:tr>
      <w:tr w:rsidR="00CD54D3" w:rsidRPr="00CD54D3" w14:paraId="6ABAAF31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DE66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C54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abov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D11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e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7EE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ish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065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lat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12F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hil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18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awk</w:t>
            </w:r>
          </w:p>
        </w:tc>
      </w:tr>
      <w:tr w:rsidR="00CD54D3" w:rsidRPr="00CD54D3" w14:paraId="5CF87C96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E6E3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3E2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yel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0DA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cre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5F7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4C3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hove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E11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82E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ond</w:t>
            </w:r>
          </w:p>
        </w:tc>
      </w:tr>
      <w:tr w:rsidR="00CD54D3" w:rsidRPr="00CD54D3" w14:paraId="4C912E3B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310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0E3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itte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594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glo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D7F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litt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795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i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E64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obr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272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lipper</w:t>
            </w:r>
          </w:p>
        </w:tc>
      </w:tr>
      <w:tr w:rsidR="00CD54D3" w:rsidRPr="00CD54D3" w14:paraId="5514C282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5B35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EEE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po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88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o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5F3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al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C05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ho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51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rad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FC9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quare</w:t>
            </w:r>
          </w:p>
        </w:tc>
      </w:tr>
      <w:tr w:rsidR="00CD54D3" w:rsidRPr="00CD54D3" w14:paraId="75962E37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E206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02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ouc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549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e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D23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ictur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0AE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aintin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431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lanke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F80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plit</w:t>
            </w:r>
          </w:p>
        </w:tc>
      </w:tr>
      <w:tr w:rsidR="00CD54D3" w:rsidRPr="00CD54D3" w14:paraId="48042668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DADC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EC8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ab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099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h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DE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ur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878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alle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098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9F8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eaching</w:t>
            </w:r>
          </w:p>
        </w:tc>
      </w:tr>
      <w:tr w:rsidR="00CD54D3" w:rsidRPr="00CD54D3" w14:paraId="1E7AF5AF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33D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64B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itc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578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crat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26E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hildre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AF2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kid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5F2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ac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885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ipe</w:t>
            </w:r>
          </w:p>
        </w:tc>
      </w:tr>
      <w:tr w:rsidR="00CD54D3" w:rsidRPr="00CD54D3" w14:paraId="521C1EB1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0041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BAF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al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919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0AF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hrow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BAD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atc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58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on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146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ountain</w:t>
            </w:r>
          </w:p>
        </w:tc>
      </w:tr>
      <w:tr w:rsidR="00CD54D3" w:rsidRPr="00CD54D3" w14:paraId="1B0E31FC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53A1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0D7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ketc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A77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ra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1ED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il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5C7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quie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A95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or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D78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lame</w:t>
            </w:r>
          </w:p>
        </w:tc>
      </w:tr>
      <w:tr w:rsidR="00CD54D3" w:rsidRPr="00CD54D3" w14:paraId="1818B3E6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3F28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944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ash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80B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ry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E28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neez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29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oug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59A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esser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C2C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ony</w:t>
            </w:r>
          </w:p>
        </w:tc>
      </w:tr>
      <w:tr w:rsidR="00CD54D3" w:rsidRPr="00CD54D3" w14:paraId="63CBC94C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4358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30B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49E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D49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lobst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B57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ra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85C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urt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CEB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oom</w:t>
            </w:r>
          </w:p>
        </w:tc>
      </w:tr>
      <w:tr w:rsidR="00CD54D3" w:rsidRPr="00CD54D3" w14:paraId="1A49FFC9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56C2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046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ilv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B88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g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46CB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unn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D09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loud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C14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a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1F1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ut</w:t>
            </w:r>
          </w:p>
        </w:tc>
      </w:tr>
      <w:tr w:rsidR="00CD54D3" w:rsidRPr="00CD54D3" w14:paraId="5AA496BF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7A71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124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o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DD5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6C7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kunk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DAB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tin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3F68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owe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3BD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uppet</w:t>
            </w:r>
          </w:p>
        </w:tc>
      </w:tr>
      <w:tr w:rsidR="00CD54D3" w:rsidRPr="00CD54D3" w14:paraId="16A5A403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0FF3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D31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unn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FB5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C2A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1AF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ers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6C9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ric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D3C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ointed</w:t>
            </w:r>
          </w:p>
        </w:tc>
      </w:tr>
      <w:tr w:rsidR="00CD54D3" w:rsidRPr="00CD54D3" w14:paraId="11B9C295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CBA6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80D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o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64F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566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hecker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99F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h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605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trus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E25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ozen</w:t>
            </w:r>
          </w:p>
        </w:tc>
      </w:tr>
      <w:tr w:rsidR="00CD54D3" w:rsidRPr="00CD54D3" w14:paraId="7D3AE693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9BD5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FBB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tar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844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ini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82A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inish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CE4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e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A8A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lu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A6A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elly</w:t>
            </w:r>
          </w:p>
        </w:tc>
      </w:tr>
      <w:tr w:rsidR="00CD54D3" w:rsidRPr="00CD54D3" w14:paraId="227E7694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7F0D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F41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finger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B13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C66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ap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359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yru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4D6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pel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BB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dim</w:t>
            </w:r>
          </w:p>
        </w:tc>
      </w:tr>
      <w:tr w:rsidR="00CD54D3" w:rsidRPr="00CD54D3" w14:paraId="33CDC402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CB9A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C9D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hi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BA8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o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1945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hee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324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crack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88D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ear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58A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ottle</w:t>
            </w:r>
          </w:p>
        </w:tc>
      </w:tr>
      <w:tr w:rsidR="00CD54D3" w:rsidRPr="00CD54D3" w14:paraId="7EE08D29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4E6D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934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inn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B36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lo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8796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a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4C73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kee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B224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oo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EB2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titch</w:t>
            </w:r>
          </w:p>
        </w:tc>
      </w:tr>
      <w:tr w:rsidR="00CD54D3" w:rsidRPr="00CD54D3" w14:paraId="1ED3C623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551C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65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awak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207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asle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BA7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op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8C09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ki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E8C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pirat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00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bandage</w:t>
            </w:r>
          </w:p>
        </w:tc>
      </w:tr>
      <w:tr w:rsidR="00CD54D3" w:rsidRPr="00CD54D3" w14:paraId="5C6E4420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FBC4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59E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ques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F81C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answ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2F2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lip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A57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ki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ABF1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jewe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F5E0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moan</w:t>
            </w:r>
          </w:p>
        </w:tc>
      </w:tr>
      <w:tr w:rsidR="00CD54D3" w:rsidRPr="00CD54D3" w14:paraId="070C6712" w14:textId="77777777" w:rsidTr="00CD54D3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70D8" w14:textId="77777777" w:rsidR="00CD54D3" w:rsidRPr="00CD54D3" w:rsidRDefault="00CD54D3" w:rsidP="00CD5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D38D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we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B432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pi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B22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id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B4FA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ee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B70F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syste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84EE" w14:textId="77777777" w:rsidR="00CD54D3" w:rsidRPr="00CD54D3" w:rsidRDefault="00CD54D3" w:rsidP="00CD5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4D3">
              <w:rPr>
                <w:rFonts w:ascii="Calibri" w:eastAsia="Times New Roman" w:hAnsi="Calibri" w:cs="Calibri"/>
                <w:color w:val="000000"/>
              </w:rPr>
              <w:t>head</w:t>
            </w:r>
          </w:p>
        </w:tc>
      </w:tr>
    </w:tbl>
    <w:p w14:paraId="50D1B40B" w14:textId="77777777" w:rsidR="001450F2" w:rsidRDefault="001450F2"/>
    <w:sectPr w:rsidR="00145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CC"/>
    <w:rsid w:val="001450F2"/>
    <w:rsid w:val="00CD54D3"/>
    <w:rsid w:val="00DB2082"/>
    <w:rsid w:val="00E73ECC"/>
    <w:rsid w:val="00F7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F3940"/>
  <w15:chartTrackingRefBased/>
  <w15:docId w15:val="{246812DE-98A7-423F-AEB5-0312758E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autoRedefine/>
    <w:uiPriority w:val="39"/>
    <w:qFormat/>
    <w:rsid w:val="00DB2082"/>
    <w:pPr>
      <w:widowControl w:val="0"/>
      <w:autoSpaceDE w:val="0"/>
      <w:autoSpaceDN w:val="0"/>
      <w:spacing w:after="0" w:line="240" w:lineRule="auto"/>
      <w:ind w:left="220"/>
    </w:pPr>
    <w:rPr>
      <w:rFonts w:eastAsia="Times New Roman" w:cstheme="minorHAnsi"/>
      <w:smallCaps/>
      <w:sz w:val="20"/>
      <w:szCs w:val="20"/>
      <w:lang w:eastAsia="en-US"/>
    </w:rPr>
  </w:style>
  <w:style w:type="paragraph" w:styleId="TOC1">
    <w:name w:val="toc 1"/>
    <w:basedOn w:val="Normal"/>
    <w:autoRedefine/>
    <w:uiPriority w:val="39"/>
    <w:qFormat/>
    <w:rsid w:val="00DB2082"/>
    <w:pPr>
      <w:widowControl w:val="0"/>
      <w:autoSpaceDE w:val="0"/>
      <w:autoSpaceDN w:val="0"/>
      <w:spacing w:before="120" w:after="120" w:line="240" w:lineRule="auto"/>
    </w:pPr>
    <w:rPr>
      <w:rFonts w:eastAsia="Times New Roman" w:cstheme="minorHAnsi"/>
      <w:b/>
      <w:bCs/>
      <w:caps/>
      <w:sz w:val="20"/>
      <w:szCs w:val="20"/>
      <w:lang w:eastAsia="en-US"/>
    </w:rPr>
  </w:style>
  <w:style w:type="paragraph" w:styleId="TOC3">
    <w:name w:val="toc 3"/>
    <w:basedOn w:val="Normal"/>
    <w:autoRedefine/>
    <w:uiPriority w:val="39"/>
    <w:qFormat/>
    <w:rsid w:val="00DB2082"/>
    <w:pPr>
      <w:widowControl w:val="0"/>
      <w:autoSpaceDE w:val="0"/>
      <w:autoSpaceDN w:val="0"/>
      <w:spacing w:after="0" w:line="240" w:lineRule="auto"/>
      <w:ind w:left="440"/>
    </w:pPr>
    <w:rPr>
      <w:rFonts w:eastAsia="Times New Roman" w:cstheme="minorHAnsi"/>
      <w:i/>
      <w:iCs/>
      <w:sz w:val="20"/>
      <w:szCs w:val="20"/>
      <w:lang w:eastAsia="en-US"/>
    </w:rPr>
  </w:style>
  <w:style w:type="paragraph" w:styleId="TOC4">
    <w:name w:val="toc 4"/>
    <w:basedOn w:val="Normal"/>
    <w:autoRedefine/>
    <w:uiPriority w:val="1"/>
    <w:qFormat/>
    <w:rsid w:val="00DB2082"/>
    <w:pPr>
      <w:widowControl w:val="0"/>
      <w:autoSpaceDE w:val="0"/>
      <w:autoSpaceDN w:val="0"/>
      <w:spacing w:after="0" w:line="240" w:lineRule="auto"/>
      <w:ind w:left="660"/>
    </w:pPr>
    <w:rPr>
      <w:rFonts w:eastAsia="Times New Roman" w:cstheme="minorHAns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E7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7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01</Words>
  <Characters>2857</Characters>
  <Application>Microsoft Office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</dc:creator>
  <cp:keywords/>
  <dc:description/>
  <cp:lastModifiedBy>Wang, Jin</cp:lastModifiedBy>
  <cp:revision>3</cp:revision>
  <dcterms:created xsi:type="dcterms:W3CDTF">2022-07-26T19:53:00Z</dcterms:created>
  <dcterms:modified xsi:type="dcterms:W3CDTF">2022-09-13T13:48:00Z</dcterms:modified>
</cp:coreProperties>
</file>